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AF843" w14:textId="77777777" w:rsidR="00B46245" w:rsidRPr="0037355D" w:rsidRDefault="00B46245" w:rsidP="00B46245">
      <w:pPr>
        <w:pStyle w:val="NormalWeb"/>
        <w:spacing w:line="480" w:lineRule="auto"/>
      </w:pPr>
      <w:r w:rsidRPr="00C75BF5">
        <w:rPr>
          <w:rFonts w:asciiTheme="majorBidi" w:hAnsiTheme="majorBidi" w:cstheme="majorBidi"/>
          <w:b/>
          <w:bCs/>
        </w:rPr>
        <w:t>Video 1</w:t>
      </w:r>
      <w:r>
        <w:rPr>
          <w:rFonts w:asciiTheme="majorBidi" w:hAnsiTheme="majorBidi" w:cstheme="majorBidi"/>
        </w:rPr>
        <w:t>.</w:t>
      </w:r>
      <w:r>
        <w:t xml:space="preserve"> </w:t>
      </w:r>
      <w:r w:rsidRPr="00C75BF5">
        <w:t xml:space="preserve">Intraoperative video showing RVOT resection. After opening the </w:t>
      </w:r>
      <w:proofErr w:type="spellStart"/>
      <w:r w:rsidRPr="00C75BF5">
        <w:t>bileaflet</w:t>
      </w:r>
      <w:proofErr w:type="spellEnd"/>
      <w:r w:rsidRPr="00C75BF5">
        <w:t xml:space="preserve"> PV, an unexpected LAD was transected. The artery was anomalously positioned, crossing anterior to the RVOT.</w:t>
      </w:r>
    </w:p>
    <w:p w14:paraId="43696A88" w14:textId="77777777" w:rsidR="000D1292" w:rsidRDefault="000D1292"/>
    <w:sectPr w:rsidR="000D12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245"/>
    <w:rsid w:val="000D1292"/>
    <w:rsid w:val="00A4658D"/>
    <w:rsid w:val="00B46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04E13"/>
  <w15:chartTrackingRefBased/>
  <w15:docId w15:val="{48CACBD4-CC11-4149-89D9-C421A0F92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46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65</Characters>
  <Application>Microsoft Office Word</Application>
  <DocSecurity>0</DocSecurity>
  <Lines>2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11515</dc:creator>
  <cp:keywords/>
  <dc:description/>
  <cp:lastModifiedBy>E411515</cp:lastModifiedBy>
  <cp:revision>1</cp:revision>
  <dcterms:created xsi:type="dcterms:W3CDTF">2026-02-17T08:05:00Z</dcterms:created>
  <dcterms:modified xsi:type="dcterms:W3CDTF">2026-02-17T08:05:00Z</dcterms:modified>
</cp:coreProperties>
</file>